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6E7584" w14:textId="3DA5A57C" w:rsidR="009D252D" w:rsidRPr="009769E7" w:rsidRDefault="009D252D" w:rsidP="009D252D">
      <w:pPr>
        <w:spacing w:line="360" w:lineRule="auto"/>
        <w:rPr>
          <w:rFonts w:ascii="Times New Roman" w:eastAsia="仿宋" w:hAnsi="Times New Roman" w:cs="Times New Roman"/>
          <w:b/>
          <w:szCs w:val="21"/>
        </w:rPr>
      </w:pPr>
      <w:bookmarkStart w:id="0" w:name="_GoBack"/>
      <w:bookmarkEnd w:id="0"/>
      <w:r w:rsidRPr="009769E7">
        <w:rPr>
          <w:rFonts w:ascii="Times New Roman" w:eastAsia="仿宋" w:hAnsi="Times New Roman" w:cs="Times New Roman"/>
          <w:b/>
          <w:szCs w:val="21"/>
        </w:rPr>
        <w:t xml:space="preserve">Table S2. </w:t>
      </w:r>
      <w:bookmarkStart w:id="1" w:name="_Hlk81735403"/>
      <w:r w:rsidRPr="009769E7">
        <w:rPr>
          <w:rFonts w:ascii="Times New Roman" w:eastAsia="仿宋" w:hAnsi="Times New Roman" w:cs="Times New Roman"/>
          <w:b/>
          <w:szCs w:val="21"/>
        </w:rPr>
        <w:t xml:space="preserve">MICs of the remaining 31 </w:t>
      </w:r>
      <w:r w:rsidRPr="009769E7">
        <w:rPr>
          <w:rFonts w:ascii="Times New Roman" w:eastAsia="仿宋" w:hAnsi="Times New Roman" w:cs="Times New Roman" w:hint="eastAsia"/>
          <w:b/>
          <w:szCs w:val="21"/>
        </w:rPr>
        <w:t>CRKP</w:t>
      </w:r>
      <w:r w:rsidRPr="009769E7">
        <w:rPr>
          <w:rFonts w:ascii="Times New Roman" w:eastAsia="仿宋" w:hAnsi="Times New Roman" w:cs="Times New Roman"/>
          <w:b/>
          <w:szCs w:val="21"/>
        </w:rPr>
        <w:t xml:space="preserve"> isolates to different antimicrobials.</w:t>
      </w:r>
    </w:p>
    <w:tbl>
      <w:tblPr>
        <w:tblW w:w="16327" w:type="dxa"/>
        <w:tblInd w:w="-113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9769E7" w:rsidRPr="009769E7" w14:paraId="080919F8" w14:textId="77777777" w:rsidTr="001859C2">
        <w:trPr>
          <w:trHeight w:val="323"/>
        </w:trPr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bookmarkEnd w:id="1"/>
          <w:p w14:paraId="3A9F21AB" w14:textId="77777777" w:rsidR="009D252D" w:rsidRPr="009769E7" w:rsidRDefault="009D252D" w:rsidP="001859C2">
            <w:pPr>
              <w:rPr>
                <w:rFonts w:ascii="Times New Roman" w:hAnsi="Times New Roman" w:cs="Times New Roman"/>
              </w:rPr>
            </w:pPr>
            <w:r w:rsidRPr="009769E7">
              <w:t xml:space="preserve">　</w:t>
            </w:r>
            <w:r w:rsidRPr="009769E7">
              <w:rPr>
                <w:rFonts w:ascii="Times New Roman" w:hAnsi="Times New Roman" w:cs="Times New Roman"/>
              </w:rPr>
              <w:t>Isolate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5DB795D" w14:textId="77777777" w:rsidR="009D252D" w:rsidRPr="009769E7" w:rsidRDefault="009D252D" w:rsidP="001859C2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9769E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TM</w:t>
            </w:r>
            <w:r w:rsidRPr="009769E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FCB88E6" w14:textId="77777777" w:rsidR="009D252D" w:rsidRPr="009769E7" w:rsidRDefault="009D252D" w:rsidP="001859C2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769E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FOF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E4FCE86" w14:textId="77777777" w:rsidR="009D252D" w:rsidRPr="009769E7" w:rsidRDefault="009D252D" w:rsidP="001859C2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769E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ETP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6B2C4E4" w14:textId="77777777" w:rsidR="009D252D" w:rsidRPr="009769E7" w:rsidRDefault="009D252D" w:rsidP="001859C2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769E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AZ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3385357" w14:textId="77777777" w:rsidR="009D252D" w:rsidRPr="009769E7" w:rsidRDefault="009D252D" w:rsidP="001859C2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769E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FEP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2E21BC1" w14:textId="77777777" w:rsidR="009D252D" w:rsidRPr="009769E7" w:rsidRDefault="009D252D" w:rsidP="001859C2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769E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CF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74F8B5D" w14:textId="77777777" w:rsidR="009D252D" w:rsidRPr="009769E7" w:rsidRDefault="009D252D" w:rsidP="001859C2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769E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FOX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1A236DE" w14:textId="77777777" w:rsidR="009D252D" w:rsidRPr="009769E7" w:rsidRDefault="009D252D" w:rsidP="001859C2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769E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VX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71FB272" w14:textId="77777777" w:rsidR="009D252D" w:rsidRPr="009769E7" w:rsidRDefault="009D252D" w:rsidP="001859C2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769E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IP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60DAA69" w14:textId="77777777" w:rsidR="009D252D" w:rsidRPr="009769E7" w:rsidRDefault="009D252D" w:rsidP="001859C2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769E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MK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54F66AC" w14:textId="77777777" w:rsidR="009D252D" w:rsidRPr="009769E7" w:rsidRDefault="009D252D" w:rsidP="001859C2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769E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ET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22296F2" w14:textId="77777777" w:rsidR="009D252D" w:rsidRPr="009769E7" w:rsidRDefault="009D252D" w:rsidP="001859C2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769E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GC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405A02D" w14:textId="77777777" w:rsidR="009D252D" w:rsidRPr="009769E7" w:rsidRDefault="009D252D" w:rsidP="001859C2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769E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MH 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6DEA528" w14:textId="77777777" w:rsidR="009D252D" w:rsidRPr="009769E7" w:rsidRDefault="009D252D" w:rsidP="001859C2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769E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ST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672BBF6" w14:textId="77777777" w:rsidR="009D252D" w:rsidRPr="009769E7" w:rsidRDefault="009D252D" w:rsidP="001859C2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769E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TX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AA18A55" w14:textId="77777777" w:rsidR="009D252D" w:rsidRPr="009769E7" w:rsidRDefault="009D252D" w:rsidP="001859C2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769E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EM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244C109" w14:textId="77777777" w:rsidR="009D252D" w:rsidRPr="009769E7" w:rsidRDefault="009D252D" w:rsidP="001859C2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769E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IPM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2AE4E2A" w14:textId="77777777" w:rsidR="009D252D" w:rsidRPr="009769E7" w:rsidRDefault="009D252D" w:rsidP="001859C2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769E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GEN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3F95735" w14:textId="77777777" w:rsidR="009D252D" w:rsidRPr="009769E7" w:rsidRDefault="009D252D" w:rsidP="001859C2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769E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XT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F935DB3" w14:textId="77777777" w:rsidR="009D252D" w:rsidRPr="009769E7" w:rsidRDefault="009D252D" w:rsidP="001859C2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769E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RL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37E86E0" w14:textId="77777777" w:rsidR="009D252D" w:rsidRPr="009769E7" w:rsidRDefault="009D252D" w:rsidP="001859C2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769E7">
              <w:rPr>
                <w:rStyle w:val="fontstyle01"/>
                <w:rFonts w:ascii="Times New Roman" w:hAnsi="Times New Roman" w:cs="Times New Roman"/>
                <w:b/>
                <w:color w:val="auto"/>
                <w:sz w:val="20"/>
                <w:szCs w:val="21"/>
              </w:rPr>
              <w:t>PRL/TZP</w:t>
            </w:r>
          </w:p>
        </w:tc>
      </w:tr>
      <w:tr w:rsidR="009769E7" w:rsidRPr="009769E7" w14:paraId="22C8828E" w14:textId="77777777" w:rsidTr="001859C2">
        <w:trPr>
          <w:trHeight w:val="263"/>
        </w:trPr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35E35B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P7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6016F8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  <w:r w:rsidRPr="009769E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5DD3B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8F6F4B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AD4DFC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95B02A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6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93F926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CA01FF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BB494A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F75176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FCCA79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F05D0C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6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2E6E13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41AB2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4F4E90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858C8D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6DFDCD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AE6FA0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FD11E8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A4E7BF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5B449C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63CD52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</w:tr>
      <w:tr w:rsidR="009769E7" w:rsidRPr="009769E7" w14:paraId="29E26615" w14:textId="77777777" w:rsidTr="001859C2">
        <w:trPr>
          <w:trHeight w:val="263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454B2B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P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A617255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76C0C2E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71C3C32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13E0AD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432377D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5879366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D2E737D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A116E88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9CA355D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D6E2873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6127A53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DEBA4FC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425216C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F80302F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3C54FF9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399AF37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9E3ADD0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E9006CA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6614188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C1BE98E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5DBBCB0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</w:tr>
      <w:tr w:rsidR="009769E7" w:rsidRPr="009769E7" w14:paraId="4289E44C" w14:textId="77777777" w:rsidTr="001859C2">
        <w:trPr>
          <w:trHeight w:val="263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730BAB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P1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193895E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409CADE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6B879E5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E291877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99C51A3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CF4D432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77D7747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355B50A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A0EF6BC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B1C4350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64F5D09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DB0D73F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43E4F78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57BA8A8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401E476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7A65BE3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41FBED9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0E96B31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5C200E9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EA99068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A15D49A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</w:tr>
      <w:tr w:rsidR="009769E7" w:rsidRPr="009769E7" w14:paraId="784D937A" w14:textId="77777777" w:rsidTr="001859C2">
        <w:trPr>
          <w:trHeight w:val="263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0814F8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P1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419545F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AC69807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FC32460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C575CEE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E94D912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F5873BD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F5CD839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7DFF63F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5F6AC52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33DB309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10A33AB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F6CE0F7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EFF4643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2374CB6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E86A9D2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F2DD6F8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C9CE7B2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A717E6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F0A9D4B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5410D5A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BAA1DFE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</w:tr>
      <w:tr w:rsidR="009769E7" w:rsidRPr="009769E7" w14:paraId="6B5ED811" w14:textId="77777777" w:rsidTr="001859C2">
        <w:trPr>
          <w:trHeight w:val="263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1FB96A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P2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318E85C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D96C485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BFE1DE0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ECCF902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879AB60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EB06035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F67C56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B0C7C25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9038A16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7D51E05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5ED9036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5C2651F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DAE39B0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FE81691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5B67572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3C455CD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E1C8CEF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857A982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60E9D4B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9B52182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4D35B3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2</w:t>
            </w:r>
          </w:p>
        </w:tc>
      </w:tr>
      <w:tr w:rsidR="009769E7" w:rsidRPr="009769E7" w14:paraId="232EF247" w14:textId="77777777" w:rsidTr="001859C2">
        <w:trPr>
          <w:trHeight w:val="263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93FFE2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P2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8CC56BF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228A878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CD3B738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128BEF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33267CA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FC47F5C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056B122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8D62E7B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BC20951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DEC19BB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5A3E257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B2F016B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556293C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578A195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FDBD993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036AD67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CA7097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F229A7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D8C42F6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8F1A3A6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91FC756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</w:tr>
      <w:tr w:rsidR="009769E7" w:rsidRPr="009769E7" w14:paraId="3E526141" w14:textId="77777777" w:rsidTr="001859C2">
        <w:trPr>
          <w:trHeight w:val="263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1164EF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P2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55A082E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9F8A102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2458A77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0DDCEAD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84E7559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4F8C181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62465ED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D671CCD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7C8A6F0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7B8FD16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ED1FBCC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8B5B3E6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DC362E3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BB55A42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7546DDE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D07B9F6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C75E3D0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1B18D6A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38ACFE3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F55E9AB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DF22A6D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</w:tr>
      <w:tr w:rsidR="009769E7" w:rsidRPr="009769E7" w14:paraId="66C4972F" w14:textId="77777777" w:rsidTr="001859C2">
        <w:trPr>
          <w:trHeight w:val="263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69C34A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P2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975F56D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D554710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B94234D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D1B2FCA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7054B1A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11EDB85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7D84433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EBD2BED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A4ADCF1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50AEC16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F0FB600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8C5E5B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B0A241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F16C625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7BC39BB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AFF8EEE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91B0BB0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D9C46DC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F5763A6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696CFB8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2AB756C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6</w:t>
            </w:r>
          </w:p>
        </w:tc>
      </w:tr>
      <w:tr w:rsidR="009769E7" w:rsidRPr="009769E7" w14:paraId="7DD8683D" w14:textId="77777777" w:rsidTr="001859C2">
        <w:trPr>
          <w:trHeight w:val="263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E8D5F2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P2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5645FA8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6B6997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629E6C9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087793A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8424F21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2E29382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941C475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B1A9B5D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6C716FA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EC946A5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AA7E8E7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69ED24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5F5475A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DBF40EF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D2AC040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C1E56A0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2EE303C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6BD4E3A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76EFE83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826893C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96B8BA1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6</w:t>
            </w:r>
          </w:p>
        </w:tc>
      </w:tr>
      <w:tr w:rsidR="009769E7" w:rsidRPr="009769E7" w14:paraId="43E66AD7" w14:textId="77777777" w:rsidTr="001859C2">
        <w:trPr>
          <w:trHeight w:val="263"/>
        </w:trPr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223FAAC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P28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695484E7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6A7B8BD3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20B00BCD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1CC16B67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4341FD2C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6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559A6803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1F950B91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33E9704D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1D85FD69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38576AE7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0CACFDE2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63947209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50E7A02E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60F8E78A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47D78960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32BE0576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3EE454B0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5891AF17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67F6E650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05EE668E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  <w:tc>
          <w:tcPr>
            <w:tcW w:w="737" w:type="dxa"/>
            <w:shd w:val="clear" w:color="000000" w:fill="FFFFFF"/>
            <w:noWrap/>
            <w:vAlign w:val="center"/>
            <w:hideMark/>
          </w:tcPr>
          <w:p w14:paraId="25E100BF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</w:tr>
      <w:tr w:rsidR="009769E7" w:rsidRPr="009769E7" w14:paraId="0DF2F58F" w14:textId="77777777" w:rsidTr="001859C2">
        <w:trPr>
          <w:trHeight w:val="263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9D9092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P3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CC02268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1F4C2E0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5E4F61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BC1038E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6B2317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D202B4C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629DBB3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EDE3ABE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E806743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F063FD1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DCB23E6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52CE268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5F67DEE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C49FE9C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DB976C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F0E4413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15664F1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A6B5BCD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3AD90D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499E82F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F6D44BE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</w:tr>
      <w:tr w:rsidR="009769E7" w:rsidRPr="009769E7" w14:paraId="69D294E4" w14:textId="77777777" w:rsidTr="001859C2">
        <w:trPr>
          <w:trHeight w:val="263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C31BD5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P4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40F8CA7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393A715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27D7DE3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3533C37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B39E027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658E74D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BAE321D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4C564C5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3B79222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46E27DF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0FC8A39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34FA259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113EAB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41FC1F9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1614B58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C94394C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D66F9A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283EB09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9DC85D2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C06A30D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5AA1ACB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</w:tr>
      <w:tr w:rsidR="009769E7" w:rsidRPr="009769E7" w14:paraId="55C219BB" w14:textId="77777777" w:rsidTr="001859C2">
        <w:trPr>
          <w:trHeight w:val="263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A6E30B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P4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360EC4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854F3A6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E14066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145F111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33DB845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1D31785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A3A1046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08F27CB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EF672D5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FA03848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09C195E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F8604B0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36EB01A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86698F5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306BBBB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45CCEC6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775539B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B151457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2B9F578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30AC858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FB4CA4E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</w:tr>
      <w:tr w:rsidR="009769E7" w:rsidRPr="009769E7" w14:paraId="3BC27E39" w14:textId="77777777" w:rsidTr="001859C2">
        <w:trPr>
          <w:trHeight w:val="263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61FD78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P4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4459299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C15E5A8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F180AFD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86A6527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4B74975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689E180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29CB6BB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11AE57F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FE31081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4FCF6C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7935EC5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BA793CA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6DD9FB3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F445E7B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CE9875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5F9518B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8BA2BE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932C756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C15EB4F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FF110F5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E249059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</w:tr>
      <w:tr w:rsidR="009769E7" w:rsidRPr="009769E7" w14:paraId="2ED658FD" w14:textId="77777777" w:rsidTr="001859C2">
        <w:trPr>
          <w:trHeight w:val="263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712D05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P4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3D8EA4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39FF730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ADAC707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612222B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0B5C887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8DAB517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962093A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108AFB2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548E6EE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8CFF2D5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CA39BF6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BA30A41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8CD29F0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1CEE395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8FDADA9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6FC00D7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CB906C8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145F5DB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3F5AC2D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2DAF71E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546F94A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2</w:t>
            </w:r>
          </w:p>
        </w:tc>
      </w:tr>
      <w:tr w:rsidR="009769E7" w:rsidRPr="009769E7" w14:paraId="7845FA5F" w14:textId="77777777" w:rsidTr="001859C2">
        <w:trPr>
          <w:trHeight w:val="263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20A8DD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P4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FFB2703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1147A53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9A5B2FF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4D0A93F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3F989BC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725E5D0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3EE2158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182236F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896138B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0789A81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DCC2CFD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CE6D5DA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EA6F46C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5FBA01C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13A39F2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1CDE8C8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36821C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CE41F4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6903CFB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6805BC0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54CA43F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2</w:t>
            </w:r>
          </w:p>
        </w:tc>
      </w:tr>
      <w:tr w:rsidR="009769E7" w:rsidRPr="009769E7" w14:paraId="572BD2F3" w14:textId="77777777" w:rsidTr="001859C2">
        <w:trPr>
          <w:trHeight w:val="263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A30786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P4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C6460A5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1DC5FEC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E58D39A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0BA7FE2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DC8B8C7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8655C32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38ECE75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8932A08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0C05257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D23C0DA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FAA3EBD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135C6CE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718A746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7D60B7D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98372D6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2D9269B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FAAB7E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35D666B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12EE060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E62A3FC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939BD9C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2</w:t>
            </w:r>
          </w:p>
        </w:tc>
      </w:tr>
      <w:tr w:rsidR="009769E7" w:rsidRPr="009769E7" w14:paraId="18369155" w14:textId="77777777" w:rsidTr="001859C2">
        <w:trPr>
          <w:trHeight w:val="263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48A6D8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P5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9357BE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3DEC859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4B8D51A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1D406F6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E1BCDE8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BB6FC25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5F4007E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CC3AEB9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A12DDF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0D99F1A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7B96A89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F38C531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FF19DDA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3417EC0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2A85B53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FC4553F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A07206A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E7343C5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6FBBE6C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2C5179D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E27CED5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2</w:t>
            </w:r>
          </w:p>
        </w:tc>
      </w:tr>
      <w:tr w:rsidR="009769E7" w:rsidRPr="009769E7" w14:paraId="2B88BB68" w14:textId="77777777" w:rsidTr="001859C2">
        <w:trPr>
          <w:trHeight w:val="263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721617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P5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3C62A47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450A8EE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56D8E36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6F58462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3E48A7A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1A15339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5027093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9A57A16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C499CA9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F0BC885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218A150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5F12B72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01C5C6E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B12B248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74E45F2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0DDFF36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F9495D8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2454BBF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777B4C7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65F20B1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A75FD71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2</w:t>
            </w:r>
          </w:p>
        </w:tc>
      </w:tr>
      <w:tr w:rsidR="009769E7" w:rsidRPr="009769E7" w14:paraId="54DE80B4" w14:textId="77777777" w:rsidTr="001859C2">
        <w:trPr>
          <w:trHeight w:val="263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8A591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P5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1881501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C9A9ECD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2CB1DB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53F465A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77ABADF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A5FD521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9801DD8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305AC8F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BB98933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7D11330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ADA08F8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996FC4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058A54E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3CA6AB1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76BDB79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FCF7C43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5DEDEDE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218E443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FF98A53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33C5D88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DDD10E8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2</w:t>
            </w:r>
          </w:p>
        </w:tc>
      </w:tr>
      <w:tr w:rsidR="009769E7" w:rsidRPr="009769E7" w14:paraId="2C13A880" w14:textId="77777777" w:rsidTr="001859C2">
        <w:trPr>
          <w:trHeight w:val="263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FC4CEF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P5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8205AF8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C4EB689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2BD6277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67727A8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43902E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A30BAC6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A79FE8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525FDD2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D874279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90DE5FD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53CE012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B6CDF1E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AB84DCD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B8D8B62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0292D9C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6C768A7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B06A43C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8D78AA7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FEF286B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4EE858A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D85AB91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</w:tr>
      <w:tr w:rsidR="009769E7" w:rsidRPr="009769E7" w14:paraId="01BACC18" w14:textId="77777777" w:rsidTr="001859C2">
        <w:trPr>
          <w:trHeight w:val="263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3413A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P5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DE22597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7C8CF5F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DC84E38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86DAAF7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244796E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7F35789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D721629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CC8F23F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4021C1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FFBDFCB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CC52EE2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3A48085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8E3683A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72240DB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81EC57C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F8AFB2A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1D26148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EEAFDFE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81ED66A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2144B85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FA1EAD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</w:tr>
      <w:tr w:rsidR="009769E7" w:rsidRPr="009769E7" w14:paraId="03BAE0C1" w14:textId="77777777" w:rsidTr="001859C2">
        <w:trPr>
          <w:trHeight w:val="263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34589B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KP5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13832BD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3FF53F3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5448292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051E717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11B453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E3AD2A7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1B026C2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DCBD55E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FC53869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C11F601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8174061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F0DB609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C0D4739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47201E9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4C04E4A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088567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9699DB9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3D4862B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B2BEFCC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F9B2639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E162CA1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</w:tr>
      <w:tr w:rsidR="009769E7" w:rsidRPr="009769E7" w14:paraId="4A860C31" w14:textId="77777777" w:rsidTr="001859C2">
        <w:trPr>
          <w:trHeight w:val="263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4CEB6F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P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8F0D851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AA770D8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4A0EB01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C646BB7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38529F7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6A7C485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D2AE959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246DCAB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38C3DCD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62BA55D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37383A0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18D7CBA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BF698C0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E4EEBE5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4BC8AA1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01F258C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5F0246E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8B26F20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05DD459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AA83D3E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3421E01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</w:tr>
      <w:tr w:rsidR="009769E7" w:rsidRPr="009769E7" w14:paraId="215AFB41" w14:textId="77777777" w:rsidTr="001859C2">
        <w:trPr>
          <w:trHeight w:val="263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8E8926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P5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E302602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82F0532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EE753A3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B807373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9D9D773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52B13FE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0AAE078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6725CB1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C5AF14E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7E8129A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D1E92E8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8F6BCE1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CB8BB1C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5EF03ED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D768460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6C11237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7E4C2CA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E118E0F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283A4A6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F504DEB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6CA1380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</w:tr>
      <w:tr w:rsidR="009769E7" w:rsidRPr="009769E7" w14:paraId="1A754E3D" w14:textId="77777777" w:rsidTr="001859C2">
        <w:trPr>
          <w:trHeight w:val="263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65B9B7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P5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B9277CC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D0AB089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E237978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1F7DA9E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C8ABA0F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110C969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C0B9392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328F406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526558F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AAD1E72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E75F0E8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DA7A090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2C79B91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EA7C8B1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5CAFEED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7A2A5AA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5BA1CE2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FF2F7CC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71923F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A850F1F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DA1FD0B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6</w:t>
            </w:r>
          </w:p>
        </w:tc>
      </w:tr>
      <w:tr w:rsidR="009769E7" w:rsidRPr="009769E7" w14:paraId="01DA2C2D" w14:textId="77777777" w:rsidTr="001859C2">
        <w:trPr>
          <w:trHeight w:val="263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47395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P5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46F03B6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1EE3FCC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C12576A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6B06356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7DFAE4F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B2F0542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5E998DB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D99E84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4706951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78548DB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F48B9EB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4116DB2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BAA3349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B7E4766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685B94C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32256A6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763076D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D20DABB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074149F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047E5B1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143672E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</w:tr>
      <w:tr w:rsidR="009769E7" w:rsidRPr="009769E7" w14:paraId="47487399" w14:textId="77777777" w:rsidTr="001859C2">
        <w:trPr>
          <w:trHeight w:val="263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DD735F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P6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F9FBFC2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E8C4175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5B7E007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A1A1AB2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67F1AAB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52F03A3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7AB652C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5552478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E65077B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4DCC523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483A62F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98B241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9F3E64A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CD66241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7840207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E4E72AD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2923029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D4E828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7F1D1D3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30B7D9E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ADEFACE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2</w:t>
            </w:r>
          </w:p>
        </w:tc>
      </w:tr>
      <w:tr w:rsidR="009769E7" w:rsidRPr="009769E7" w14:paraId="4C2C0A3A" w14:textId="77777777" w:rsidTr="001859C2">
        <w:trPr>
          <w:trHeight w:val="263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87885A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P6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786C163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7B59A87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CF60348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4E8E3FB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57EF3B7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258A406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D994D47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D366120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A38FBA3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71A9586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1E71271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8BB4DF3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4AA0F0A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B0FA91B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2D74CAD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8A5307D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441E243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E91ED52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F4A397A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D8C0397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F72A4E0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2</w:t>
            </w:r>
          </w:p>
        </w:tc>
      </w:tr>
      <w:tr w:rsidR="009769E7" w:rsidRPr="009769E7" w14:paraId="7ECE4F81" w14:textId="77777777" w:rsidTr="001859C2">
        <w:trPr>
          <w:trHeight w:val="263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913FA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P6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F4357FB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5933D7C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CAA76EA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2A0EA0B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23F655C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520718F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8B14D72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4F4E7BC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26AB831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328FFAD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6E55B7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7F22F2E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108E0D6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CA64583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1C58F46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31664B8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D22BD16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8BCD175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EBC2E86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451AD49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C71A4DC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</w:tr>
      <w:tr w:rsidR="009769E7" w:rsidRPr="009769E7" w14:paraId="2B3BCC2E" w14:textId="77777777" w:rsidTr="001859C2">
        <w:trPr>
          <w:trHeight w:val="263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CD01EC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P8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2CF9088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FE8640F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1536532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75E0F87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E8651C9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1FC5826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8CE724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302409D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875C3CB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8E506DC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544DDAC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DF8C85A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C2B1FBB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D6D0627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A91C901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5D9061A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1CBEC02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729FD63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2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0EAB80C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7A39294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93B1906" w14:textId="77777777" w:rsidR="009D252D" w:rsidRPr="009769E7" w:rsidRDefault="009D252D" w:rsidP="001859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69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512</w:t>
            </w:r>
          </w:p>
        </w:tc>
      </w:tr>
    </w:tbl>
    <w:p w14:paraId="3014C1C0" w14:textId="3C0CB732" w:rsidR="009D252D" w:rsidRPr="009769E7" w:rsidRDefault="009D252D" w:rsidP="009D252D">
      <w:pPr>
        <w:rPr>
          <w:rStyle w:val="fontstyle01"/>
          <w:rFonts w:hint="eastAsia"/>
          <w:color w:val="auto"/>
        </w:rPr>
      </w:pPr>
      <w:r w:rsidRPr="009769E7">
        <w:rPr>
          <w:rStyle w:val="fontstyle01"/>
          <w:color w:val="auto"/>
          <w:vertAlign w:val="superscript"/>
        </w:rPr>
        <w:t xml:space="preserve">a </w:t>
      </w:r>
      <w:r w:rsidRPr="009769E7">
        <w:rPr>
          <w:rStyle w:val="fontstyle01"/>
          <w:color w:val="auto"/>
        </w:rPr>
        <w:t xml:space="preserve">ATM, aztreonam; FOF, </w:t>
      </w:r>
      <w:proofErr w:type="spellStart"/>
      <w:r w:rsidRPr="009769E7">
        <w:rPr>
          <w:rStyle w:val="fontstyle01"/>
          <w:color w:val="auto"/>
        </w:rPr>
        <w:t>fosfomycin</w:t>
      </w:r>
      <w:proofErr w:type="spellEnd"/>
      <w:r w:rsidRPr="009769E7">
        <w:rPr>
          <w:rStyle w:val="fontstyle01"/>
          <w:color w:val="auto"/>
        </w:rPr>
        <w:t xml:space="preserve">; ETP, ertapenem; CAZ, ceftazidime; FEP, cefepime; SCF, </w:t>
      </w:r>
      <w:proofErr w:type="spellStart"/>
      <w:r w:rsidR="00A87BD9" w:rsidRPr="00A87BD9">
        <w:rPr>
          <w:rStyle w:val="fontstyle01"/>
          <w:color w:val="auto"/>
        </w:rPr>
        <w:t>cefoperazone</w:t>
      </w:r>
      <w:proofErr w:type="spellEnd"/>
      <w:r w:rsidR="00A87BD9" w:rsidRPr="00A87BD9">
        <w:rPr>
          <w:rStyle w:val="fontstyle01"/>
          <w:color w:val="auto"/>
        </w:rPr>
        <w:t>-sulbactam</w:t>
      </w:r>
      <w:r w:rsidRPr="009769E7">
        <w:rPr>
          <w:rStyle w:val="fontstyle01"/>
          <w:color w:val="auto"/>
        </w:rPr>
        <w:t>; FOX, cefoxitin; LVX, levofloxacin; CIP, ciprofloxacin; AMK, amikacin; TET, tetracycline; TGC, tigecycline; MH, minocycline; CST, colistin; CTX, cefotaxime; MEM, meropenem; IPM, imipenem; GEN, gentamicin; SXT, trimethoprim-sulfamethoxazole; PRL, piperacillin; PRL/TZP, piperacillin-tazobactam.</w:t>
      </w:r>
    </w:p>
    <w:p w14:paraId="223DF085" w14:textId="7FDC12A4" w:rsidR="0021081E" w:rsidRPr="009769E7" w:rsidRDefault="009D252D" w:rsidP="009D252D">
      <w:r w:rsidRPr="009769E7">
        <w:rPr>
          <w:rStyle w:val="fontstyle01"/>
          <w:color w:val="auto"/>
          <w:vertAlign w:val="superscript"/>
        </w:rPr>
        <w:t>b</w:t>
      </w:r>
      <w:r w:rsidRPr="009769E7">
        <w:rPr>
          <w:rStyle w:val="fontstyle01"/>
          <w:color w:val="auto"/>
        </w:rPr>
        <w:t xml:space="preserve">: </w:t>
      </w:r>
      <w:r w:rsidR="00AB3C65">
        <w:rPr>
          <w:rStyle w:val="fontstyle01"/>
          <w:rFonts w:hint="eastAsia"/>
          <w:color w:val="auto"/>
        </w:rPr>
        <w:t>m</w:t>
      </w:r>
      <w:r w:rsidRPr="009769E7">
        <w:rPr>
          <w:rStyle w:val="fontstyle01"/>
          <w:color w:val="auto"/>
        </w:rPr>
        <w:t>g/L.</w:t>
      </w:r>
    </w:p>
    <w:sectPr w:rsidR="0021081E" w:rsidRPr="009769E7" w:rsidSect="009D252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EFA3C7" w14:textId="77777777" w:rsidR="00684031" w:rsidRDefault="00684031" w:rsidP="009D252D">
      <w:r>
        <w:separator/>
      </w:r>
    </w:p>
  </w:endnote>
  <w:endnote w:type="continuationSeparator" w:id="0">
    <w:p w14:paraId="40B0908F" w14:textId="77777777" w:rsidR="00684031" w:rsidRDefault="00684031" w:rsidP="009D25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wkvpgAdvTT99c4c969">
    <w:altName w:val="Cambria"/>
    <w:panose1 w:val="00000000000000000000"/>
    <w:charset w:val="00"/>
    <w:family w:val="roman"/>
    <w:notTrueType/>
    <w:pitch w:val="default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08D3A4" w14:textId="77777777" w:rsidR="00684031" w:rsidRDefault="00684031" w:rsidP="009D252D">
      <w:r>
        <w:separator/>
      </w:r>
    </w:p>
  </w:footnote>
  <w:footnote w:type="continuationSeparator" w:id="0">
    <w:p w14:paraId="5E7E96BA" w14:textId="77777777" w:rsidR="00684031" w:rsidRDefault="00684031" w:rsidP="009D25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B34"/>
    <w:rsid w:val="00126790"/>
    <w:rsid w:val="001E1C68"/>
    <w:rsid w:val="0021081E"/>
    <w:rsid w:val="00357C2C"/>
    <w:rsid w:val="00407B34"/>
    <w:rsid w:val="00594759"/>
    <w:rsid w:val="0065403F"/>
    <w:rsid w:val="00684031"/>
    <w:rsid w:val="009769E7"/>
    <w:rsid w:val="009D252D"/>
    <w:rsid w:val="00A87BD9"/>
    <w:rsid w:val="00AB3C65"/>
    <w:rsid w:val="00CE0C66"/>
    <w:rsid w:val="00ED2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137771"/>
  <w15:chartTrackingRefBased/>
  <w15:docId w15:val="{C9206300-8371-4EA6-8BBE-5CB12E7F5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D25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25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25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25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252D"/>
    <w:rPr>
      <w:sz w:val="18"/>
      <w:szCs w:val="18"/>
    </w:rPr>
  </w:style>
  <w:style w:type="character" w:customStyle="1" w:styleId="fontstyle01">
    <w:name w:val="fontstyle01"/>
    <w:basedOn w:val="a0"/>
    <w:rsid w:val="009D252D"/>
    <w:rPr>
      <w:rFonts w:ascii="KwkvpgAdvTT99c4c969" w:hAnsi="KwkvpgAdvTT99c4c969" w:hint="default"/>
      <w:b w:val="0"/>
      <w:bCs w:val="0"/>
      <w:i w:val="0"/>
      <w:iCs w:val="0"/>
      <w:color w:val="13141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5</Words>
  <Characters>2768</Characters>
  <Application>Microsoft Office Word</Application>
  <DocSecurity>0</DocSecurity>
  <Lines>23</Lines>
  <Paragraphs>6</Paragraphs>
  <ScaleCrop>false</ScaleCrop>
  <Company/>
  <LinksUpToDate>false</LinksUpToDate>
  <CharactersWithSpaces>3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ying Kong</dc:creator>
  <cp:keywords/>
  <dc:description/>
  <cp:lastModifiedBy>Zhi Ruan</cp:lastModifiedBy>
  <cp:revision>2</cp:revision>
  <dcterms:created xsi:type="dcterms:W3CDTF">2021-09-07T14:05:00Z</dcterms:created>
  <dcterms:modified xsi:type="dcterms:W3CDTF">2021-09-07T14:05:00Z</dcterms:modified>
</cp:coreProperties>
</file>